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43328" w14:textId="20EE4079" w:rsidR="008E16F0" w:rsidRDefault="00D41399" w:rsidP="00D4139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02124"/>
          <w:sz w:val="28"/>
          <w:szCs w:val="28"/>
          <w:lang w:val="en-US" w:eastAsia="en-MY"/>
        </w:rPr>
      </w:pPr>
      <w:r w:rsidRPr="00D41399">
        <w:rPr>
          <w:rFonts w:ascii="Times New Roman" w:eastAsia="Times New Roman" w:hAnsi="Times New Roman" w:cs="Times New Roman"/>
          <w:b/>
          <w:bCs/>
          <w:color w:val="202124"/>
          <w:sz w:val="28"/>
          <w:szCs w:val="28"/>
          <w:lang w:val="en-US" w:eastAsia="en-MY"/>
        </w:rPr>
        <w:t>Questionnaire</w:t>
      </w:r>
    </w:p>
    <w:p w14:paraId="4476E9EE" w14:textId="77777777" w:rsidR="00D41399" w:rsidRPr="00ED59E8" w:rsidRDefault="00D41399" w:rsidP="00D4139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02124"/>
          <w:sz w:val="28"/>
          <w:szCs w:val="28"/>
          <w:lang w:val="en-US" w:eastAsia="en-MY"/>
        </w:rPr>
      </w:pPr>
    </w:p>
    <w:p w14:paraId="027AF873" w14:textId="77777777" w:rsidR="002F7840" w:rsidRPr="002F7840" w:rsidRDefault="002F7840" w:rsidP="008E16F0">
      <w:pPr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</w:p>
    <w:p w14:paraId="062275A6" w14:textId="44D78044" w:rsidR="008E16F0" w:rsidRPr="008E16F0" w:rsidRDefault="00ED59E8" w:rsidP="008E16F0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Demographic Information</w:t>
      </w:r>
    </w:p>
    <w:p w14:paraId="73082377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Gender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1A4574FC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ale</w:t>
      </w:r>
    </w:p>
    <w:p w14:paraId="75A5989F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Female</w:t>
      </w:r>
    </w:p>
    <w:p w14:paraId="6CDD0AFD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Age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31B26EB9" w14:textId="4C0EEE6A" w:rsidR="008E16F0" w:rsidRPr="00ED59E8" w:rsidRDefault="00ED59E8" w:rsidP="00ED59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D59E8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18-20</w:t>
      </w:r>
    </w:p>
    <w:p w14:paraId="299A193B" w14:textId="77777777" w:rsidR="00ED59E8" w:rsidRPr="00ED59E8" w:rsidRDefault="00ED59E8" w:rsidP="00ED59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D59E8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21-23</w:t>
      </w:r>
    </w:p>
    <w:p w14:paraId="2AE81EC1" w14:textId="17C6C7C6" w:rsidR="00ED59E8" w:rsidRDefault="00ED59E8" w:rsidP="00ED59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D59E8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24-26</w:t>
      </w:r>
    </w:p>
    <w:p w14:paraId="5AA78D9C" w14:textId="1EF203AC" w:rsidR="00ED59E8" w:rsidRPr="00ED59E8" w:rsidRDefault="00ED59E8" w:rsidP="00ED59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27 &amp; above</w:t>
      </w:r>
    </w:p>
    <w:p w14:paraId="2A8A3F45" w14:textId="77777777" w:rsidR="00DF1196" w:rsidRDefault="00DF1196" w:rsidP="00A84982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</w:p>
    <w:p w14:paraId="66E9EAA8" w14:textId="10298383" w:rsidR="008E16F0" w:rsidRPr="008E16F0" w:rsidRDefault="00A84982" w:rsidP="00A84982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Program</w:t>
      </w:r>
      <w:r w:rsidR="008E16F0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 xml:space="preserve"> (e.g.</w:t>
      </w:r>
      <w:r w:rsidR="007D639B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,</w:t>
      </w:r>
      <w:r w:rsidR="008E16F0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 xml:space="preserve"> </w:t>
      </w:r>
      <w:r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MBBS</w:t>
      </w:r>
      <w:r w:rsidR="008E16F0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 xml:space="preserve">, </w:t>
      </w:r>
      <w:r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BDS</w:t>
      </w:r>
      <w:r w:rsidR="008E16F0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 xml:space="preserve">, </w:t>
      </w:r>
      <w:r w:rsidR="00DF1196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etc.</w:t>
      </w:r>
      <w:r w:rsidR="008E16F0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)</w:t>
      </w:r>
      <w:r w:rsidR="008E16F0"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36DC22A6" w14:textId="3AB2F0B1" w:rsidR="008E16F0" w:rsidRPr="008E16F0" w:rsidRDefault="000E6F61" w:rsidP="008E16F0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  <w:pict w14:anchorId="47A9F1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.5pt;height:18pt">
            <v:imagedata r:id="rId6" o:title=""/>
          </v:shape>
        </w:pict>
      </w:r>
    </w:p>
    <w:p w14:paraId="3629F832" w14:textId="77777777" w:rsidR="008E16F0" w:rsidRPr="008E16F0" w:rsidRDefault="008E16F0" w:rsidP="008E16F0">
      <w:pPr>
        <w:shd w:val="clear" w:color="auto" w:fill="FFFFFF"/>
        <w:spacing w:line="300" w:lineRule="atLeas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  <w:t>Your answer</w:t>
      </w:r>
    </w:p>
    <w:p w14:paraId="0093E522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Year of Study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44C9F496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1</w:t>
      </w:r>
    </w:p>
    <w:p w14:paraId="12B8F0EB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2</w:t>
      </w:r>
    </w:p>
    <w:p w14:paraId="5BFF1ED1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3</w:t>
      </w:r>
    </w:p>
    <w:p w14:paraId="654E21A6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4</w:t>
      </w:r>
    </w:p>
    <w:p w14:paraId="6AC9E495" w14:textId="6D27DB23" w:rsidR="008E16F0" w:rsidRPr="008E16F0" w:rsidRDefault="008E16F0" w:rsidP="00A8498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5</w:t>
      </w:r>
    </w:p>
    <w:p w14:paraId="5E531F6A" w14:textId="23A6F176" w:rsidR="008E16F0" w:rsidRPr="008E16F0" w:rsidRDefault="008E16F0" w:rsidP="00A84982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Nationality (e.g.</w:t>
      </w:r>
      <w:r w:rsidR="007D639B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,</w:t>
      </w: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 xml:space="preserve"> Pakistani, </w:t>
      </w:r>
      <w:r w:rsidR="00A84982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Indian</w:t>
      </w: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 xml:space="preserve">, </w:t>
      </w:r>
      <w:r w:rsidR="00A84982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etc.</w:t>
      </w: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)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35E9117B" w14:textId="3CF9459C" w:rsidR="008E16F0" w:rsidRPr="008E16F0" w:rsidRDefault="000E6F61" w:rsidP="008E16F0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  <w:pict w14:anchorId="7C334EE3">
          <v:shape id="_x0000_i1026" type="#_x0000_t75" style="width:46.5pt;height:18pt">
            <v:imagedata r:id="rId6" o:title=""/>
          </v:shape>
        </w:pict>
      </w:r>
    </w:p>
    <w:p w14:paraId="7143F507" w14:textId="24190043" w:rsidR="008E16F0" w:rsidRPr="00A84982" w:rsidRDefault="008E16F0" w:rsidP="00A84982">
      <w:pPr>
        <w:shd w:val="clear" w:color="auto" w:fill="FFFFFF"/>
        <w:spacing w:line="300" w:lineRule="atLeas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  <w:t>Your answer</w:t>
      </w:r>
    </w:p>
    <w:p w14:paraId="571C1370" w14:textId="5659DBED" w:rsidR="008E16F0" w:rsidRPr="008E16F0" w:rsidRDefault="00A84982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Your Current Location</w:t>
      </w:r>
      <w:r w:rsidR="008E16F0"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? </w:t>
      </w:r>
      <w:r w:rsidR="008E16F0"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</w:p>
    <w:p w14:paraId="6B22A04D" w14:textId="6DF48F72" w:rsidR="008E16F0" w:rsidRPr="008E16F0" w:rsidRDefault="00A84982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Home Country</w:t>
      </w:r>
    </w:p>
    <w:p w14:paraId="2A6CAA67" w14:textId="004127C7" w:rsidR="008E16F0" w:rsidRPr="008E16F0" w:rsidRDefault="00A84982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Other than Home Country</w:t>
      </w:r>
    </w:p>
    <w:p w14:paraId="25D1F1C9" w14:textId="46DDF662" w:rsidR="008E16F0" w:rsidRDefault="00A84982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China</w:t>
      </w:r>
    </w:p>
    <w:p w14:paraId="568A1089" w14:textId="5F106229" w:rsidR="007D639B" w:rsidRPr="00510B1F" w:rsidRDefault="00436191" w:rsidP="00510B1F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436191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US" w:eastAsia="en-MY"/>
        </w:rPr>
        <w:t>Technology readiness &amp; general information about online classes</w:t>
      </w:r>
    </w:p>
    <w:p w14:paraId="65E8587B" w14:textId="430D5204" w:rsidR="00436191" w:rsidRPr="008E16F0" w:rsidRDefault="00436191" w:rsidP="00436191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436191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eastAsia="en-MY"/>
        </w:rPr>
        <w:t>Do you h</w:t>
      </w:r>
      <w:r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eastAsia="en-MY"/>
        </w:rPr>
        <w:t>ave easy access to the internet</w:t>
      </w: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? 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</w:p>
    <w:p w14:paraId="532AD175" w14:textId="00350862" w:rsidR="00436191" w:rsidRPr="008E16F0" w:rsidRDefault="00436191" w:rsidP="0043619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s</w:t>
      </w:r>
    </w:p>
    <w:p w14:paraId="772BD1B7" w14:textId="108D6375" w:rsidR="00436191" w:rsidRDefault="00436191" w:rsidP="0043619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</w:t>
      </w:r>
    </w:p>
    <w:p w14:paraId="1B2D269E" w14:textId="09A93B5A" w:rsidR="00436191" w:rsidRDefault="00436191" w:rsidP="0043619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>If yes</w:t>
      </w:r>
      <w:r w:rsidR="007D639B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>,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 xml:space="preserve"> </w:t>
      </w:r>
      <w:r w:rsidRPr="00436191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>how would you grade your internet connectivity?</w:t>
      </w:r>
      <w:r w:rsidRPr="00436191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 xml:space="preserve"> 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</w:p>
    <w:p w14:paraId="79362E78" w14:textId="4FFE7C2E" w:rsidR="00436191" w:rsidRDefault="00436191" w:rsidP="0043619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</w:pPr>
      <w:r w:rsidRPr="00436191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lastRenderedPageBreak/>
        <w:t>Poor</w:t>
      </w:r>
      <w:r w:rsidRPr="00436191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br/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>Fair</w:t>
      </w:r>
      <w:r w:rsidRPr="00436191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br/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>Average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br/>
      </w:r>
      <w:r w:rsidRPr="00436191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>Good</w:t>
      </w:r>
      <w:r w:rsidRPr="00436191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br/>
        <w:t>Excellent</w:t>
      </w:r>
    </w:p>
    <w:p w14:paraId="6075D80A" w14:textId="43A07096" w:rsidR="00436191" w:rsidRDefault="00436191" w:rsidP="0043619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</w:pPr>
      <w:r w:rsidRPr="00436191">
        <w:rPr>
          <w:rFonts w:ascii="Times New Roman" w:eastAsia="Times New Roman" w:hAnsi="Times New Roman" w:cs="Times New Roman"/>
          <w:color w:val="202124"/>
          <w:sz w:val="24"/>
          <w:szCs w:val="24"/>
          <w:lang w:eastAsia="en-MY"/>
        </w:rPr>
        <w:t xml:space="preserve">Do you have an unimpeded electrical supply? </w:t>
      </w:r>
      <w:r w:rsidRPr="006F7F44">
        <w:rPr>
          <w:rFonts w:ascii="Times New Roman" w:eastAsia="Times New Roman" w:hAnsi="Times New Roman" w:cs="Times New Roman"/>
          <w:color w:val="FF0000"/>
          <w:sz w:val="24"/>
          <w:szCs w:val="24"/>
          <w:lang w:eastAsia="en-MY"/>
        </w:rPr>
        <w:t>*</w:t>
      </w:r>
    </w:p>
    <w:p w14:paraId="60C3318A" w14:textId="77777777" w:rsidR="006F7F44" w:rsidRPr="008E16F0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s</w:t>
      </w:r>
    </w:p>
    <w:p w14:paraId="3B505B91" w14:textId="77777777" w:rsidR="006F7F44" w:rsidRDefault="006F7F44" w:rsidP="006F7F4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</w:t>
      </w:r>
    </w:p>
    <w:p w14:paraId="14D59AC0" w14:textId="238203A7" w:rsidR="006F7F44" w:rsidRDefault="007D639B" w:rsidP="007D639B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Does your institution have</w:t>
      </w:r>
      <w:r w:rsidR="006F7F44"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 an online learning management system (LMS)</w:t>
      </w:r>
      <w:r w:rsid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?</w:t>
      </w:r>
      <w:r w:rsidR="006F7F44"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 </w:t>
      </w:r>
      <w:r w:rsidR="006F7F44" w:rsidRPr="006F7F4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>*</w:t>
      </w:r>
    </w:p>
    <w:p w14:paraId="658B7F89" w14:textId="77777777" w:rsidR="006F7F44" w:rsidRPr="008E16F0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s</w:t>
      </w:r>
    </w:p>
    <w:p w14:paraId="33A899F7" w14:textId="77777777" w:rsidR="006F7F44" w:rsidRDefault="006F7F44" w:rsidP="006F7F4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</w:t>
      </w:r>
    </w:p>
    <w:p w14:paraId="0FD3BA33" w14:textId="26D808CF" w:rsidR="006F7F44" w:rsidRDefault="006F7F44" w:rsidP="006F7F4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Which of the following device do you use for online classes </w:t>
      </w:r>
      <w:r w:rsidRPr="006F7F4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>*</w:t>
      </w:r>
    </w:p>
    <w:p w14:paraId="6E0F90CF" w14:textId="572030A5" w:rsidR="006F7F44" w:rsidRDefault="006F7F44" w:rsidP="006F7F4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Smartph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ne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Laptop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Tablet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Desktop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Other</w:t>
      </w:r>
    </w:p>
    <w:p w14:paraId="08F70582" w14:textId="4BF66564" w:rsidR="006F7F44" w:rsidRDefault="006F7F44" w:rsidP="006F7F4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How long before the start of a class are you informed about the lecture schedule?</w:t>
      </w:r>
      <w:r w:rsidRPr="006F7F4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 xml:space="preserve"> *</w:t>
      </w:r>
    </w:p>
    <w:p w14:paraId="469C7D47" w14:textId="15A2F596" w:rsidR="006F7F44" w:rsidRDefault="006F7F44" w:rsidP="006F7F4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ne day before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Two days before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Few hours before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One hour before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Other</w:t>
      </w:r>
    </w:p>
    <w:p w14:paraId="7584F9E9" w14:textId="2E8E04BC" w:rsidR="006F7F44" w:rsidRDefault="006F7F44" w:rsidP="006F7F4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What is the mode of notification of the class schedule? </w:t>
      </w:r>
      <w:r w:rsidRPr="006F7F4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>*</w:t>
      </w:r>
    </w:p>
    <w:p w14:paraId="6D871881" w14:textId="2F7F9E25" w:rsid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Via email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Via individual text on cell phone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Though social media</w:t>
      </w:r>
      <w:r w:rsidR="007D639B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,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 e.g.</w:t>
      </w:r>
      <w:r w:rsidR="007D639B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,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 WhatsApp or Facebook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Through an Institution website</w:t>
      </w:r>
    </w:p>
    <w:p w14:paraId="7D75A254" w14:textId="75B9EB17" w:rsid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ther</w:t>
      </w:r>
    </w:p>
    <w:p w14:paraId="461CEFA8" w14:textId="77777777" w:rsid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</w:p>
    <w:p w14:paraId="21C731DA" w14:textId="43EC0106" w:rsid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When did the online classes start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 in 2020</w:t>
      </w: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? </w:t>
      </w:r>
      <w:r w:rsidRPr="006F7F4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>*</w:t>
      </w:r>
    </w:p>
    <w:p w14:paraId="602B7575" w14:textId="77777777" w:rsidR="006F7F44" w:rsidRP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arch</w:t>
      </w:r>
    </w:p>
    <w:p w14:paraId="7E45F52C" w14:textId="77777777" w:rsidR="006F7F44" w:rsidRP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pril</w:t>
      </w:r>
    </w:p>
    <w:p w14:paraId="5CDB99DC" w14:textId="77777777" w:rsidR="006F7F44" w:rsidRP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ay</w:t>
      </w:r>
    </w:p>
    <w:p w14:paraId="6FAA76F1" w14:textId="77777777" w:rsidR="006F7F44" w:rsidRPr="006F7F44" w:rsidRDefault="006F7F44" w:rsidP="006F7F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June</w:t>
      </w:r>
    </w:p>
    <w:p w14:paraId="5F22D2FA" w14:textId="79A1FC93" w:rsidR="006F7F44" w:rsidRDefault="006F7F44" w:rsidP="00860C2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F7F4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ugust</w:t>
      </w:r>
    </w:p>
    <w:p w14:paraId="52741A7E" w14:textId="21E448E2" w:rsidR="006F7F44" w:rsidRDefault="00860C24" w:rsidP="00860C2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</w:pPr>
      <w:r w:rsidRPr="00860C2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What is the duration of online teaching per day?</w:t>
      </w:r>
      <w:r w:rsidRPr="00860C2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 xml:space="preserve"> </w:t>
      </w:r>
      <w:r w:rsidRPr="006F7F4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>*</w:t>
      </w:r>
    </w:p>
    <w:p w14:paraId="4DCCC198" w14:textId="65C5D77F" w:rsidR="00860C24" w:rsidRDefault="00860C24" w:rsidP="00860C2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860C2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ne Hour</w:t>
      </w:r>
      <w:r w:rsidRPr="00860C2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Two Hours</w:t>
      </w:r>
      <w:r w:rsidRPr="00860C2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</w:r>
      <w:r w:rsidRPr="00860C2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lastRenderedPageBreak/>
        <w:t>Three Hours</w:t>
      </w:r>
      <w:r w:rsidRPr="00860C2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Four Hours</w:t>
      </w:r>
    </w:p>
    <w:p w14:paraId="14CD3702" w14:textId="2D6010B7" w:rsidR="00860C24" w:rsidRDefault="00860C24" w:rsidP="00860C2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ther</w:t>
      </w:r>
    </w:p>
    <w:p w14:paraId="08D4F7DE" w14:textId="00AE851A" w:rsidR="00860C24" w:rsidRDefault="00860C24" w:rsidP="00860C2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</w:pPr>
      <w:r w:rsidRPr="00860C24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Are you being assessed at the end of each class through a test or quiz? </w:t>
      </w:r>
      <w:r w:rsidRPr="00860C24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>*</w:t>
      </w:r>
    </w:p>
    <w:p w14:paraId="6EAD62D7" w14:textId="0E0CEB51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>Yes</w:t>
      </w:r>
    </w:p>
    <w:p w14:paraId="498F0057" w14:textId="08CDB9E8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>No</w:t>
      </w:r>
    </w:p>
    <w:p w14:paraId="553E3BED" w14:textId="77777777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</w:pPr>
    </w:p>
    <w:p w14:paraId="3F9CF0AF" w14:textId="2E097692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</w:pPr>
      <w:r w:rsidRPr="00FA2206"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 xml:space="preserve">How many subjects are covered in one day? </w:t>
      </w:r>
      <w:r w:rsidRPr="00FA2206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lang w:eastAsia="en-MY"/>
        </w:rPr>
        <w:t>*</w:t>
      </w:r>
    </w:p>
    <w:p w14:paraId="1ECBC738" w14:textId="77777777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</w:pPr>
      <w:r w:rsidRPr="00FA2206"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 xml:space="preserve">1 </w:t>
      </w:r>
    </w:p>
    <w:p w14:paraId="2E82A8EF" w14:textId="77777777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</w:pPr>
      <w:r w:rsidRPr="00FA2206"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 xml:space="preserve">2 </w:t>
      </w:r>
    </w:p>
    <w:p w14:paraId="0504B415" w14:textId="77777777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</w:pPr>
      <w:r w:rsidRPr="00FA2206"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 xml:space="preserve">3 </w:t>
      </w:r>
    </w:p>
    <w:p w14:paraId="023048DE" w14:textId="77777777" w:rsid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</w:pPr>
      <w:r w:rsidRPr="00FA2206"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 xml:space="preserve">4 </w:t>
      </w:r>
    </w:p>
    <w:p w14:paraId="67DD574D" w14:textId="1473ACE0" w:rsidR="00FA2206" w:rsidRPr="00FA2206" w:rsidRDefault="00FA2206" w:rsidP="00FA22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 xml:space="preserve">5 </w:t>
      </w:r>
      <w:r w:rsidRPr="00FA2206">
        <w:rPr>
          <w:rFonts w:ascii="Times New Roman" w:eastAsia="Times New Roman" w:hAnsi="Times New Roman" w:cs="Times New Roman"/>
          <w:spacing w:val="3"/>
          <w:sz w:val="24"/>
          <w:szCs w:val="24"/>
          <w:lang w:eastAsia="en-MY"/>
        </w:rPr>
        <w:t>or more</w:t>
      </w:r>
    </w:p>
    <w:p w14:paraId="1F8EB6F2" w14:textId="77777777" w:rsidR="006F7F44" w:rsidRPr="008E16F0" w:rsidRDefault="006F7F44" w:rsidP="0043619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</w:p>
    <w:p w14:paraId="4125FE06" w14:textId="173A80AD" w:rsidR="008E16F0" w:rsidRPr="008E16F0" w:rsidRDefault="008E16F0" w:rsidP="00FA2206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 xml:space="preserve">Please tell us </w:t>
      </w:r>
      <w:r w:rsidR="00FA2206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y</w:t>
      </w:r>
      <w:r w:rsidRPr="008E16F0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ou</w:t>
      </w:r>
      <w:r w:rsidR="00FA2206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r</w:t>
      </w:r>
      <w:r w:rsidRPr="008E16F0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 xml:space="preserve"> </w:t>
      </w:r>
      <w:r w:rsidR="00FA2206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experiences of online teaching</w:t>
      </w:r>
      <w:r w:rsidRPr="008E16F0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 xml:space="preserve"> during this COVID-19 pandemic</w:t>
      </w:r>
    </w:p>
    <w:p w14:paraId="17FB13C2" w14:textId="2E4AA404" w:rsidR="008E16F0" w:rsidRPr="008E16F0" w:rsidRDefault="008E16F0" w:rsidP="00FA2206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  <w:r w:rsidR="00FA2206" w:rsidRPr="00FA220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Strongly agree</w:t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FA220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gree</w:t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FA220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 xml:space="preserve">Neutral </w:t>
      </w:r>
      <w:r w:rsid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FA220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isagree</w:t>
      </w:r>
      <w:r w:rsid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 xml:space="preserve"> </w:t>
      </w:r>
      <w:r w:rsid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  <w:t>Strongly disagree</w:t>
      </w:r>
    </w:p>
    <w:p w14:paraId="1631B02D" w14:textId="396FD4B6" w:rsidR="008E16F0" w:rsidRPr="008E16F0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My institution has an online learning management system (LMS) or Website where all</w:t>
      </w: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br/>
        <w:t>information about online classes is available</w:t>
      </w:r>
    </w:p>
    <w:p w14:paraId="0B4078C1" w14:textId="158987F1" w:rsidR="008E16F0" w:rsidRPr="008E16F0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All key information about the course is available on the lear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ning management system (LMS) or </w:t>
      </w: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Institution Website</w:t>
      </w:r>
    </w:p>
    <w:p w14:paraId="436545C0" w14:textId="4D56116C" w:rsidR="008E16F0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All course readings, assignments, and lectures are available online</w:t>
      </w:r>
    </w:p>
    <w:p w14:paraId="2A8051F2" w14:textId="322D1406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Students are assisted in overcoming obstacles in accessing the classes or materials</w:t>
      </w:r>
    </w:p>
    <w:p w14:paraId="5FEE7505" w14:textId="2A24EF62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Time allotted f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r online classes is sufficient</w:t>
      </w:r>
    </w:p>
    <w:p w14:paraId="66005086" w14:textId="5F3BDA41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I am able to interact with teachers during online classes</w:t>
      </w:r>
    </w:p>
    <w:p w14:paraId="620AEE60" w14:textId="7B7AD3BD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I am able to interact with teachers after online class in Q&amp;A session</w:t>
      </w:r>
    </w:p>
    <w:p w14:paraId="6D31B1A3" w14:textId="73B2DF41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Every individual is given a chance to participate and pitch in their ideas during online classes</w:t>
      </w:r>
    </w:p>
    <w:p w14:paraId="72BB621A" w14:textId="385B3095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The teachers are well trained for online classes and are able to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 use the Video Conferencing App </w:t>
      </w: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with ease</w:t>
      </w:r>
    </w:p>
    <w:p w14:paraId="1D638C5D" w14:textId="25388D59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Attending classes from home hampers my attention and focus</w:t>
      </w:r>
    </w:p>
    <w:p w14:paraId="3BD6AA6B" w14:textId="0D89BE44" w:rsidR="006E288D" w:rsidRDefault="006E288D" w:rsidP="007D639B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Online classes are equally or more informative as compared to active learning </w:t>
      </w:r>
      <w:r w:rsidR="007D639B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</w:t>
      </w: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n campus</w:t>
      </w:r>
    </w:p>
    <w:p w14:paraId="41759A84" w14:textId="01EDAD01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Online learning fits in my schedules better than normal day to day classes</w:t>
      </w:r>
    </w:p>
    <w:p w14:paraId="4F5FC63A" w14:textId="5E705835" w:rsidR="006E288D" w:rsidRDefault="006E288D" w:rsidP="006E288D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Demonstration of Practical/clinical/lab work by the instructor d</w:t>
      </w: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 xml:space="preserve">uring online classes would help </w:t>
      </w: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me learn in a better way</w:t>
      </w:r>
    </w:p>
    <w:p w14:paraId="02780043" w14:textId="4B3E37A0" w:rsidR="008E16F0" w:rsidRDefault="006E288D" w:rsidP="00D86227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6E288D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en-MY"/>
        </w:rPr>
        <w:t>I would like to have these online sessions continued even after campus classes have started</w:t>
      </w:r>
      <w:bookmarkStart w:id="0" w:name="_GoBack"/>
      <w:bookmarkEnd w:id="0"/>
    </w:p>
    <w:p w14:paraId="4DE9A943" w14:textId="77777777" w:rsidR="003F4FD8" w:rsidRPr="008E16F0" w:rsidRDefault="003F4FD8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</w:p>
    <w:p w14:paraId="7F3B0DA8" w14:textId="20E50D1F" w:rsidR="00244AB1" w:rsidRPr="00244AB1" w:rsidRDefault="00244AB1" w:rsidP="00510B1F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 xml:space="preserve">Lastly, </w:t>
      </w:r>
      <w:r w:rsidR="003F4FD8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 xml:space="preserve">please </w:t>
      </w:r>
      <w:r w:rsidRPr="00244AB1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 xml:space="preserve">tell us </w:t>
      </w:r>
      <w:r w:rsidR="007D639B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eastAsia="en-MY"/>
        </w:rPr>
        <w:t>the three most crucial improvements required to make online sessions more effective and anything you want to share;</w:t>
      </w:r>
      <w:r w:rsidR="003F4FD8" w:rsidRPr="003F4FD8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eastAsia="en-MY"/>
        </w:rPr>
        <w:t xml:space="preserve"> please feel free to share</w:t>
      </w:r>
    </w:p>
    <w:p w14:paraId="14F5C9D8" w14:textId="161CB8FB" w:rsidR="00244AB1" w:rsidRPr="00244AB1" w:rsidRDefault="00244AB1" w:rsidP="001A4E4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</w:p>
    <w:p w14:paraId="138283A2" w14:textId="77777777" w:rsidR="003F4FD8" w:rsidRDefault="003F4FD8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1-</w:t>
      </w:r>
    </w:p>
    <w:p w14:paraId="5D24BD13" w14:textId="77777777" w:rsidR="003F4FD8" w:rsidRDefault="003F4FD8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2-</w:t>
      </w:r>
    </w:p>
    <w:p w14:paraId="0BC695E0" w14:textId="77777777" w:rsidR="003F4FD8" w:rsidRDefault="003F4FD8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3-</w:t>
      </w:r>
    </w:p>
    <w:p w14:paraId="60563E7A" w14:textId="77777777" w:rsidR="003F4FD8" w:rsidRDefault="003F4FD8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4-</w:t>
      </w:r>
    </w:p>
    <w:p w14:paraId="2718D0FD" w14:textId="77777777" w:rsidR="003F4FD8" w:rsidRDefault="003F4FD8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5-</w:t>
      </w:r>
    </w:p>
    <w:p w14:paraId="71B9CAFB" w14:textId="77777777" w:rsidR="0023349B" w:rsidRPr="002F7840" w:rsidRDefault="0023349B" w:rsidP="00EE4136">
      <w:pPr>
        <w:shd w:val="clear" w:color="auto" w:fill="FFFFFF"/>
        <w:spacing w:after="0" w:line="540" w:lineRule="atLeast"/>
        <w:jc w:val="center"/>
        <w:rPr>
          <w:rFonts w:ascii="Times New Roman" w:eastAsia="Times New Roman" w:hAnsi="Times New Roman" w:cs="Times New Roman"/>
          <w:color w:val="673AB7"/>
          <w:spacing w:val="4"/>
          <w:sz w:val="24"/>
          <w:szCs w:val="24"/>
          <w:lang w:val="en-MY" w:eastAsia="en-MY"/>
        </w:rPr>
      </w:pPr>
    </w:p>
    <w:sectPr w:rsidR="0023349B" w:rsidRPr="002F7840" w:rsidSect="00D41399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B6F6C" w14:textId="77777777" w:rsidR="000E6F61" w:rsidRDefault="000E6F61" w:rsidP="009A2330">
      <w:pPr>
        <w:spacing w:after="0" w:line="240" w:lineRule="auto"/>
      </w:pPr>
      <w:r>
        <w:separator/>
      </w:r>
    </w:p>
  </w:endnote>
  <w:endnote w:type="continuationSeparator" w:id="0">
    <w:p w14:paraId="7E887907" w14:textId="77777777" w:rsidR="000E6F61" w:rsidRDefault="000E6F61" w:rsidP="009A2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6058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D56B0" w14:textId="17AB9B8C" w:rsidR="00BB4FF3" w:rsidRDefault="00BB4FF3">
        <w:pPr>
          <w:pStyle w:val="Footer"/>
          <w:jc w:val="right"/>
        </w:pPr>
        <w:r>
          <w:rPr>
            <w:noProof/>
          </w:rPr>
          <w:t>2</w:t>
        </w:r>
      </w:p>
    </w:sdtContent>
  </w:sdt>
  <w:p w14:paraId="523B7125" w14:textId="77777777" w:rsidR="00BB4FF3" w:rsidRDefault="00BB4F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D8BEDA" w14:textId="77777777" w:rsidR="000E6F61" w:rsidRDefault="000E6F61" w:rsidP="009A2330">
      <w:pPr>
        <w:spacing w:after="0" w:line="240" w:lineRule="auto"/>
      </w:pPr>
      <w:r>
        <w:separator/>
      </w:r>
    </w:p>
  </w:footnote>
  <w:footnote w:type="continuationSeparator" w:id="0">
    <w:p w14:paraId="7E9B5A0C" w14:textId="77777777" w:rsidR="000E6F61" w:rsidRDefault="000E6F61" w:rsidP="009A2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NTUwNzIxM7IwNTZU0lEKTi0uzszPAykwrgUAHX3G+ywAAAA="/>
  </w:docVars>
  <w:rsids>
    <w:rsidRoot w:val="00142C00"/>
    <w:rsid w:val="000B7105"/>
    <w:rsid w:val="000E6F61"/>
    <w:rsid w:val="00142C00"/>
    <w:rsid w:val="001A4E40"/>
    <w:rsid w:val="0023349B"/>
    <w:rsid w:val="00244AB1"/>
    <w:rsid w:val="002F7840"/>
    <w:rsid w:val="00387BEC"/>
    <w:rsid w:val="003F4FD8"/>
    <w:rsid w:val="00436191"/>
    <w:rsid w:val="00501BE7"/>
    <w:rsid w:val="00510B1F"/>
    <w:rsid w:val="006E288D"/>
    <w:rsid w:val="006F7F44"/>
    <w:rsid w:val="00754C33"/>
    <w:rsid w:val="007D639B"/>
    <w:rsid w:val="00860C24"/>
    <w:rsid w:val="008E16F0"/>
    <w:rsid w:val="009A2330"/>
    <w:rsid w:val="00A84982"/>
    <w:rsid w:val="00AD4EE1"/>
    <w:rsid w:val="00B665B9"/>
    <w:rsid w:val="00BB4FF3"/>
    <w:rsid w:val="00CA1301"/>
    <w:rsid w:val="00D41399"/>
    <w:rsid w:val="00D47844"/>
    <w:rsid w:val="00D54C0C"/>
    <w:rsid w:val="00D86227"/>
    <w:rsid w:val="00DF1196"/>
    <w:rsid w:val="00ED59E8"/>
    <w:rsid w:val="00EE4136"/>
    <w:rsid w:val="00FA2206"/>
    <w:rsid w:val="00FD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BAE1"/>
  <w15:chartTrackingRefBased/>
  <w15:docId w15:val="{6CE754F9-73E3-4795-83A8-D3190A36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C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3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330"/>
    <w:rPr>
      <w:lang w:val="en-GB"/>
    </w:rPr>
  </w:style>
  <w:style w:type="character" w:styleId="Hyperlink">
    <w:name w:val="Hyperlink"/>
    <w:basedOn w:val="DefaultParagraphFont"/>
    <w:uiPriority w:val="99"/>
    <w:unhideWhenUsed/>
    <w:rsid w:val="00B665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5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5430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57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303851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211343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4383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419499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64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37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7673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69126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280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52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084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960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4107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0002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0377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616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2528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6587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2238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76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0541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573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6502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85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6842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1710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710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5760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9956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9371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3446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802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7430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712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7529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6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73351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9443917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908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8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7114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43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55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296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750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90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50292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95162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851632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76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63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442834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31414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422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8489520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998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128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726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88806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231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843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2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1107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4318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5698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4624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0178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441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860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511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484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8107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2688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0906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7450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385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4559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1786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6983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052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1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7318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1856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10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0391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7985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300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7077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116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8798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7868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05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02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715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0112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7053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0036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8291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8744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16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0294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6256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7996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78704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556058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668488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7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3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44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9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48481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524176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621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859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67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69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119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416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487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6994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38214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0636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7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7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6405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4654894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97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835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921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6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07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76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849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452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54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4415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719239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0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522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538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48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24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08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818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96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07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5952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47076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930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1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70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85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03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92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803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1852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5641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73461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901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27553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1931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2890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658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71941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124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28500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88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95571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991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8601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885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95955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154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84994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768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419180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3760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763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4795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375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36454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37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4943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554228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719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907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02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4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81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080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745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4173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46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750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088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29137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961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0631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27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051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9684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455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12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031605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500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0066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610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380208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631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98859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99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93329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765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34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4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7421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2069343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62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124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0552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65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204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327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235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7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9136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311956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14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187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33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39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43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567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4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425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62790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175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618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376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794273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0452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6230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237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21099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133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962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455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885573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459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32571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783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8027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196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41201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381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357002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72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7080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374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58512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372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39650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3323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958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0563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02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1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8652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7802719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50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488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148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84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25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4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03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1055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606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2761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5096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04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937763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951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6211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932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42665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5867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55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429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3642739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1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161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6910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44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8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44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007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412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89265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7393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06576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90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50954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9715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591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612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00088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421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0815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695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14239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928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465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591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19970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0308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24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7291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9781921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0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3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99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71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20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79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55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456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42580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852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1740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843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839602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1220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4685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1329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6618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312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233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9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117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7462432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100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862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322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783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51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36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70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190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3083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9231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32145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259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8386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7381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0832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963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61439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962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9531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085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2293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357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5097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116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663118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11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798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311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83208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783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9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55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6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38205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single" w:sz="6" w:space="13" w:color="DADCE0"/>
                <w:bottom w:val="single" w:sz="6" w:space="18" w:color="DADCE0"/>
                <w:right w:val="single" w:sz="6" w:space="18" w:color="DADCE0"/>
              </w:divBdr>
            </w:div>
          </w:divsChild>
        </w:div>
        <w:div w:id="92708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901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256967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87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757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946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345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743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439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60654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116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2030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2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75541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226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7633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79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64225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090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23803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884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36218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872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34813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095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07098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0816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83082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02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27549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176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8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4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72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888057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12186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710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3901587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90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694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35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27400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32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79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431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077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2241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7155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892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0204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9561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764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7010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8804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1211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5978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19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46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3137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8233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925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777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106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0577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3554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413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415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9779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513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2694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4308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8607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15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650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38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9195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66535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031740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34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4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66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74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3544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3991172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18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94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3559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52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104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91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2582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59296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7350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791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150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7191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5204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06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1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426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301685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94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70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08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09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612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543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124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735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345723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496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8296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213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56150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17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218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89970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141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67873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851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125454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174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5218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222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8322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0454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2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951263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136906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7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3509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3430278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538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830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9989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58041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51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774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20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734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010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2307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1841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4987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9327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0837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48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841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6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2321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0425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4658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822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4340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8795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0321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3365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853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0391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093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656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006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94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273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1230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2631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6688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8887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468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8139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895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9921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569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346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511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015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7986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050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2770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9068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37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95795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9419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081796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6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 Baloch</dc:creator>
  <cp:keywords/>
  <dc:description/>
  <cp:lastModifiedBy>Sarfraz Aslam</cp:lastModifiedBy>
  <cp:revision>9</cp:revision>
  <dcterms:created xsi:type="dcterms:W3CDTF">2021-01-15T21:34:00Z</dcterms:created>
  <dcterms:modified xsi:type="dcterms:W3CDTF">2021-05-25T22:21:00Z</dcterms:modified>
</cp:coreProperties>
</file>